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07F74" w14:textId="77777777" w:rsidR="00380010" w:rsidRPr="00002C4D" w:rsidRDefault="00380010" w:rsidP="00380010">
      <w:r>
        <w:t>Supplementary material</w:t>
      </w:r>
    </w:p>
    <w:p w14:paraId="0E765BC3" w14:textId="77777777" w:rsidR="00380010" w:rsidRDefault="00380010" w:rsidP="00380010">
      <w:pPr>
        <w:pStyle w:val="Heading1"/>
        <w:numPr>
          <w:ilvl w:val="0"/>
          <w:numId w:val="0"/>
        </w:numPr>
        <w:jc w:val="center"/>
        <w:rPr>
          <w:i/>
          <w:iCs/>
        </w:rPr>
      </w:pPr>
      <w:r>
        <w:rPr>
          <w:i/>
          <w:iCs/>
          <w:noProof/>
          <w:lang w:val="en-GB" w:eastAsia="en-GB"/>
        </w:rPr>
        <w:drawing>
          <wp:inline distT="0" distB="0" distL="0" distR="0" wp14:anchorId="5355A5A6" wp14:editId="17C0B5F0">
            <wp:extent cx="3988341" cy="4516612"/>
            <wp:effectExtent l="0" t="0" r="0" b="508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846" cy="4531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AFA6A" w14:textId="77777777" w:rsidR="00380010" w:rsidRDefault="00380010" w:rsidP="00380010">
      <w:pPr>
        <w:pStyle w:val="Heading1"/>
        <w:numPr>
          <w:ilvl w:val="0"/>
          <w:numId w:val="0"/>
        </w:numPr>
        <w:jc w:val="center"/>
      </w:pPr>
      <w:r w:rsidRPr="0037421D">
        <w:rPr>
          <w:i/>
          <w:iCs/>
        </w:rPr>
        <w:t>Supplementary figure 1.</w:t>
      </w:r>
      <w:r>
        <w:t xml:space="preserve"> C</w:t>
      </w:r>
      <w:r w:rsidRPr="00002C4D">
        <w:rPr>
          <w:bCs/>
          <w:i/>
          <w:iCs/>
        </w:rPr>
        <w:t>MVR</w:t>
      </w:r>
      <w:r w:rsidRPr="00002C4D">
        <w:rPr>
          <w:bCs/>
          <w:i/>
          <w:iCs/>
          <w:vertAlign w:val="subscript"/>
        </w:rPr>
        <w:t>CFD</w:t>
      </w:r>
      <w:r w:rsidRPr="00002C4D">
        <w:rPr>
          <w:bCs/>
          <w:i/>
          <w:iCs/>
        </w:rPr>
        <w:t xml:space="preserve"> </w:t>
      </w:r>
      <w:r>
        <w:rPr>
          <w:bCs/>
          <w:i/>
          <w:iCs/>
        </w:rPr>
        <w:t>was</w:t>
      </w:r>
      <w:r w:rsidRPr="00002C4D">
        <w:rPr>
          <w:bCs/>
          <w:i/>
          <w:iCs/>
        </w:rPr>
        <w:t xml:space="preserve"> significantly higher in </w:t>
      </w:r>
      <w:r>
        <w:rPr>
          <w:bCs/>
          <w:i/>
          <w:iCs/>
        </w:rPr>
        <w:t>black and Asian patients versus white Caucasian patients</w:t>
      </w:r>
    </w:p>
    <w:p w14:paraId="19BB375E" w14:textId="77777777" w:rsidR="006C0728" w:rsidRDefault="00000000"/>
    <w:sectPr w:rsidR="006C0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35871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</w:num>
  <w:num w:numId="2" w16cid:durableId="2031104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010"/>
    <w:rsid w:val="00003C08"/>
    <w:rsid w:val="000858DE"/>
    <w:rsid w:val="00097949"/>
    <w:rsid w:val="000A2012"/>
    <w:rsid w:val="000C727E"/>
    <w:rsid w:val="000E4418"/>
    <w:rsid w:val="00102151"/>
    <w:rsid w:val="0011341B"/>
    <w:rsid w:val="00125F5A"/>
    <w:rsid w:val="00165129"/>
    <w:rsid w:val="0016603C"/>
    <w:rsid w:val="001A70A8"/>
    <w:rsid w:val="001B0B4C"/>
    <w:rsid w:val="001B5223"/>
    <w:rsid w:val="002072DA"/>
    <w:rsid w:val="002118AC"/>
    <w:rsid w:val="00232DAE"/>
    <w:rsid w:val="002336AB"/>
    <w:rsid w:val="002555AF"/>
    <w:rsid w:val="002A3592"/>
    <w:rsid w:val="002A4DCE"/>
    <w:rsid w:val="002F7461"/>
    <w:rsid w:val="003012F4"/>
    <w:rsid w:val="00311285"/>
    <w:rsid w:val="00317FB7"/>
    <w:rsid w:val="00344E5D"/>
    <w:rsid w:val="00380010"/>
    <w:rsid w:val="00381D26"/>
    <w:rsid w:val="003A7ADE"/>
    <w:rsid w:val="003D10B7"/>
    <w:rsid w:val="003D32A0"/>
    <w:rsid w:val="003E5F22"/>
    <w:rsid w:val="003E7203"/>
    <w:rsid w:val="004018F1"/>
    <w:rsid w:val="00423483"/>
    <w:rsid w:val="00425AFC"/>
    <w:rsid w:val="00433A1A"/>
    <w:rsid w:val="00480A9A"/>
    <w:rsid w:val="004D5211"/>
    <w:rsid w:val="0051189E"/>
    <w:rsid w:val="0052088F"/>
    <w:rsid w:val="00524E7B"/>
    <w:rsid w:val="00542F1A"/>
    <w:rsid w:val="005440DE"/>
    <w:rsid w:val="00546B67"/>
    <w:rsid w:val="005C3470"/>
    <w:rsid w:val="005C7B2E"/>
    <w:rsid w:val="005F66AC"/>
    <w:rsid w:val="005F7FF3"/>
    <w:rsid w:val="00624C20"/>
    <w:rsid w:val="00637084"/>
    <w:rsid w:val="006444B3"/>
    <w:rsid w:val="00653C9B"/>
    <w:rsid w:val="00661C97"/>
    <w:rsid w:val="006C27C6"/>
    <w:rsid w:val="006D10A7"/>
    <w:rsid w:val="006D4E52"/>
    <w:rsid w:val="006F55A3"/>
    <w:rsid w:val="007255AB"/>
    <w:rsid w:val="00757D71"/>
    <w:rsid w:val="00764987"/>
    <w:rsid w:val="0077209F"/>
    <w:rsid w:val="007818F3"/>
    <w:rsid w:val="0078412F"/>
    <w:rsid w:val="007A49FC"/>
    <w:rsid w:val="007B3E99"/>
    <w:rsid w:val="007B4426"/>
    <w:rsid w:val="007D7F8D"/>
    <w:rsid w:val="008024EE"/>
    <w:rsid w:val="00807325"/>
    <w:rsid w:val="00832308"/>
    <w:rsid w:val="00834A37"/>
    <w:rsid w:val="008356B4"/>
    <w:rsid w:val="00846254"/>
    <w:rsid w:val="0085268A"/>
    <w:rsid w:val="00905E4C"/>
    <w:rsid w:val="009216C1"/>
    <w:rsid w:val="00990184"/>
    <w:rsid w:val="009933C6"/>
    <w:rsid w:val="00996B42"/>
    <w:rsid w:val="009A71BD"/>
    <w:rsid w:val="009B18BC"/>
    <w:rsid w:val="009B4CFD"/>
    <w:rsid w:val="009C1BAC"/>
    <w:rsid w:val="009D2111"/>
    <w:rsid w:val="009F731C"/>
    <w:rsid w:val="00A04FE2"/>
    <w:rsid w:val="00A05565"/>
    <w:rsid w:val="00A126E2"/>
    <w:rsid w:val="00A34B69"/>
    <w:rsid w:val="00A3528C"/>
    <w:rsid w:val="00A46A3C"/>
    <w:rsid w:val="00A635EF"/>
    <w:rsid w:val="00A64F9F"/>
    <w:rsid w:val="00A762A2"/>
    <w:rsid w:val="00AB3875"/>
    <w:rsid w:val="00AC4D2B"/>
    <w:rsid w:val="00AC7BB7"/>
    <w:rsid w:val="00AE26D5"/>
    <w:rsid w:val="00AF4578"/>
    <w:rsid w:val="00B03B81"/>
    <w:rsid w:val="00B326AC"/>
    <w:rsid w:val="00B40C65"/>
    <w:rsid w:val="00B47683"/>
    <w:rsid w:val="00B560E0"/>
    <w:rsid w:val="00B77338"/>
    <w:rsid w:val="00C226A4"/>
    <w:rsid w:val="00C27B32"/>
    <w:rsid w:val="00C31A74"/>
    <w:rsid w:val="00C3414A"/>
    <w:rsid w:val="00C42A81"/>
    <w:rsid w:val="00C6424C"/>
    <w:rsid w:val="00C7219C"/>
    <w:rsid w:val="00C73D1A"/>
    <w:rsid w:val="00C8024D"/>
    <w:rsid w:val="00CB432E"/>
    <w:rsid w:val="00CD1366"/>
    <w:rsid w:val="00CF4400"/>
    <w:rsid w:val="00D862F1"/>
    <w:rsid w:val="00DC0924"/>
    <w:rsid w:val="00E04C21"/>
    <w:rsid w:val="00E46306"/>
    <w:rsid w:val="00E51C23"/>
    <w:rsid w:val="00E62306"/>
    <w:rsid w:val="00E66DC4"/>
    <w:rsid w:val="00E85A0F"/>
    <w:rsid w:val="00EA3B69"/>
    <w:rsid w:val="00EB0E5F"/>
    <w:rsid w:val="00EF4EB2"/>
    <w:rsid w:val="00EF4EBB"/>
    <w:rsid w:val="00EF6CDC"/>
    <w:rsid w:val="00F155FC"/>
    <w:rsid w:val="00F23923"/>
    <w:rsid w:val="00F52A1C"/>
    <w:rsid w:val="00F56D92"/>
    <w:rsid w:val="00F943BD"/>
    <w:rsid w:val="00FA4596"/>
    <w:rsid w:val="00FB02BD"/>
    <w:rsid w:val="00FC74D1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ADDCD"/>
  <w15:chartTrackingRefBased/>
  <w15:docId w15:val="{0FC1DB00-8EE6-744A-9DAE-DE5EB0F4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010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00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0010"/>
    <w:pPr>
      <w:numPr>
        <w:ilvl w:val="1"/>
      </w:numPr>
      <w:tabs>
        <w:tab w:val="clear" w:pos="1134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001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001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001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0010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80010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80010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80010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80010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numbering" w:customStyle="1" w:styleId="Headings">
    <w:name w:val="Headings"/>
    <w:uiPriority w:val="99"/>
    <w:rsid w:val="0038001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800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Daniel (taylordj)</dc:creator>
  <cp:keywords/>
  <dc:description/>
  <cp:lastModifiedBy>Taylor, Daniel (taylordj)</cp:lastModifiedBy>
  <cp:revision>1</cp:revision>
  <dcterms:created xsi:type="dcterms:W3CDTF">2023-02-01T19:41:00Z</dcterms:created>
  <dcterms:modified xsi:type="dcterms:W3CDTF">2023-02-01T19:41:00Z</dcterms:modified>
</cp:coreProperties>
</file>